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080"/>
        <w:gridCol w:w="424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Forward Sequence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Reverse Sequenc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TR1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CTTCGTGGCAGTGTTTTTA-3'</w:t>
            </w:r>
          </w:p>
        </w:tc>
        <w:tc>
          <w:tcPr>
            <w:tcW w:w="4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GAATGCTGACTTGAGACTTT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 AGGTCGGTGTGAACGGATTT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GGGTCGTTGATGGCAACA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CL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ACACCTGGATGATGCCAACGA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CTCCATTGGTCGGAACTCTA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O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ACTCTGGAGATGACACCTGA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TGTTCCTCTGTCAGCATCAC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TGATGCTCAGGTATCCATCCA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ACAGTTCTCAAAGCACAGCG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IL-1β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AAATGCCACCTTTTGACAGT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TGGATGCTCTCATCAGGACAG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KIM-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AGCAGTCGGTACAACTTAAAG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ACTCGACAACAATACAGACCA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LCN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GGAAATATGCACAGGTATCCTC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ATGGCGAACTGGTTGTAGT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ATE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TTGGCCTTACGGAGAGGAC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AATCCCACCCACCAAGACTAA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R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AGCAGGTGTTCGTTGTGTGT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AGGAGGAATTGTGGCTTGTC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OQ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CGAACACAAGAAGCTGGAA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GCAAATCCTGCTACGAGCACT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OCT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AGGTTTGGCCGTAAGCTCT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AACATGGATGTATAGTCTGGG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TGGCAGGACATTTTGTAGGTG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CCTGTCAGGAAGCGAAGTAAG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CTTTCAGGGAATTAAGCTCC-3'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ATCAACCGATGGACGTGTAAA-3'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NFα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GTGCCTATGTCTCAGCCTCTT-3'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'-GCCATAGAACTGATGAGAGGGA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upplementary Table 1. </w:t>
      </w:r>
      <w:r>
        <w:rPr>
          <w:rFonts w:cs="Times New Roman" w:ascii="Times New Roman" w:hAnsi="Times New Roman"/>
          <w:iCs/>
          <w:sz w:val="21"/>
          <w:szCs w:val="21"/>
        </w:rPr>
        <w:t xml:space="preserve">Mouse </w:t>
      </w:r>
      <w:r>
        <w:rPr>
          <w:rFonts w:cs="Times New Roman" w:ascii="Times New Roman" w:hAnsi="Times New Roman"/>
          <w:iCs/>
          <w:sz w:val="21"/>
          <w:szCs w:val="21"/>
        </w:rPr>
        <w:t xml:space="preserve">real-time </w:t>
      </w:r>
      <w:r>
        <w:rPr>
          <w:rFonts w:cs="Times New Roman" w:ascii="Times New Roman" w:hAnsi="Times New Roman"/>
          <w:iCs/>
          <w:sz w:val="21"/>
          <w:szCs w:val="21"/>
        </w:rPr>
        <w:t>qPCR primers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03:28:00Z</dcterms:created>
  <dc:creator>jiagen wen</dc:creator>
  <dc:description/>
  <dc:language>en-US</dc:language>
  <cp:lastModifiedBy>jiagen wen</cp:lastModifiedBy>
  <dcterms:modified xsi:type="dcterms:W3CDTF">2015-06-13T03:32:00Z</dcterms:modified>
  <cp:revision>1</cp:revision>
  <dc:subject/>
  <dc:title/>
</cp:coreProperties>
</file>